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XSpec="center" w:tblpY="26"/>
        <w:tblOverlap w:val="never"/>
        <w:tblW w:w="11502" w:type="dxa"/>
        <w:tblLook w:val="04A0" w:firstRow="1" w:lastRow="0" w:firstColumn="1" w:lastColumn="0" w:noHBand="0" w:noVBand="1"/>
      </w:tblPr>
      <w:tblGrid>
        <w:gridCol w:w="1980"/>
        <w:gridCol w:w="1218"/>
        <w:gridCol w:w="1218"/>
        <w:gridCol w:w="1218"/>
        <w:gridCol w:w="1218"/>
        <w:gridCol w:w="1218"/>
        <w:gridCol w:w="1218"/>
        <w:gridCol w:w="1107"/>
        <w:gridCol w:w="1107"/>
      </w:tblGrid>
      <w:tr w:rsidR="00614E6F" w:rsidRPr="00E213B8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rotocol</w:t>
            </w:r>
          </w:p>
        </w:tc>
        <w:tc>
          <w:tcPr>
            <w:tcW w:w="4872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Whole-transcriptome sequencing</w:t>
            </w:r>
          </w:p>
        </w:tc>
        <w:tc>
          <w:tcPr>
            <w:tcW w:w="46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5' end sequencing</w:t>
            </w:r>
          </w:p>
        </w:tc>
      </w:tr>
      <w:tr w:rsidR="00614E6F" w:rsidRPr="00E213B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DD44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8</w:t>
            </w:r>
            <w:r w:rsidR="007A4C5D" w:rsidRPr="00096C3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14E6F" w:rsidRPr="00E213B8" w:rsidRDefault="00614E6F" w:rsidP="00DD44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7</w:t>
            </w:r>
            <w:r w:rsidR="007A4C5D" w:rsidRPr="00096C3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DD44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8</w:t>
            </w:r>
            <w:r w:rsidR="007A4C5D" w:rsidRPr="00096C3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2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DD44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7</w:t>
            </w:r>
            <w:r w:rsidR="007A4C5D" w:rsidRPr="00096C3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E213B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614E6F" w:rsidRPr="00E213B8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plicate 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plicate 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plicate 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plicate 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7A4C5D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P+</w:t>
            </w:r>
            <w:r w:rsidR="0002247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P-</w:t>
            </w:r>
            <w:r w:rsidR="0002247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P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P-</w:t>
            </w:r>
          </w:p>
        </w:tc>
      </w:tr>
      <w:tr w:rsidR="00614E6F" w:rsidRPr="00E213B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umber of reads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,906,4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,653,8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,039,6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,393,8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,937,1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,369,1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,097,6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866,801</w:t>
            </w:r>
          </w:p>
        </w:tc>
      </w:tr>
      <w:tr w:rsidR="00614E6F" w:rsidRPr="00E213B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apped reads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,868,4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,456,0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,000,1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,123,6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,047,8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,730,8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,240,0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375,268</w:t>
            </w:r>
          </w:p>
        </w:tc>
      </w:tr>
      <w:tr w:rsidR="00614E6F" w:rsidRPr="00E213B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 mapped to non-rRNA region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6F" w:rsidRPr="00E213B8" w:rsidRDefault="00614E6F" w:rsidP="00FD1C1C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213B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94</w:t>
            </w:r>
          </w:p>
        </w:tc>
      </w:tr>
    </w:tbl>
    <w:p w:rsidR="007A4C5D" w:rsidRDefault="007A4C5D" w:rsidP="007A4C5D">
      <w:pPr>
        <w:ind w:right="-1440"/>
      </w:pPr>
    </w:p>
    <w:p w:rsidR="00E72C55" w:rsidRDefault="007A4C5D" w:rsidP="0002247B">
      <w:pPr>
        <w:ind w:right="-1440"/>
      </w:pPr>
      <w:r>
        <w:t>*Indicates whether the RNA sample was treated (</w:t>
      </w:r>
      <w:r w:rsidR="0002247B">
        <w:t>TAP</w:t>
      </w:r>
      <w:r>
        <w:t xml:space="preserve">+) or </w:t>
      </w:r>
      <w:r w:rsidR="0002247B">
        <w:t xml:space="preserve">not </w:t>
      </w:r>
      <w:r>
        <w:t xml:space="preserve">treated (TAP-) with tobacco acid pyrophosphatase. </w:t>
      </w:r>
    </w:p>
    <w:sectPr w:rsidR="00E72C55" w:rsidSect="00E72C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14E6F"/>
    <w:rsid w:val="0002247B"/>
    <w:rsid w:val="00614E6F"/>
    <w:rsid w:val="007A4C5D"/>
    <w:rsid w:val="00AC66E9"/>
    <w:rsid w:val="00D76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E6F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7F33"/>
    <w:rPr>
      <w:rFonts w:ascii="Lucida Grande" w:eastAsiaTheme="minorHAnsi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3</Characters>
  <Application>Microsoft Office Word</Application>
  <DocSecurity>0</DocSecurity>
  <Lines>3</Lines>
  <Paragraphs>1</Paragraphs>
  <ScaleCrop>false</ScaleCrop>
  <Company>Harvard Medical School Site License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ory</dc:creator>
  <cp:keywords/>
  <cp:lastModifiedBy>Debbie</cp:lastModifiedBy>
  <cp:revision>4</cp:revision>
  <dcterms:created xsi:type="dcterms:W3CDTF">2012-04-05T21:45:00Z</dcterms:created>
  <dcterms:modified xsi:type="dcterms:W3CDTF">2012-08-27T16:24:00Z</dcterms:modified>
</cp:coreProperties>
</file>